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DC5" w:rsidRDefault="00E97DC5" w:rsidP="00E97DC5">
      <w:pPr>
        <w:spacing w:after="0" w:line="240" w:lineRule="auto"/>
        <w:jc w:val="both"/>
        <w:rPr>
          <w:rFonts w:ascii="Helvetica" w:hAnsi="Helvetica" w:cs="Helvetica"/>
        </w:rPr>
      </w:pPr>
      <w:r w:rsidRPr="00AB1A3A">
        <w:rPr>
          <w:rFonts w:ascii="Helvetica" w:hAnsi="Helvetica" w:cs="Helvetica"/>
          <w:bCs/>
        </w:rPr>
        <w:t>Table S1.</w:t>
      </w:r>
      <w:r w:rsidRPr="00AB1A3A">
        <w:rPr>
          <w:rFonts w:ascii="Helvetica" w:hAnsi="Helvetica" w:cs="Helvetica"/>
        </w:rPr>
        <w:t xml:space="preserve"> </w:t>
      </w:r>
      <w:proofErr w:type="spellStart"/>
      <w:r w:rsidRPr="00AB1A3A">
        <w:rPr>
          <w:rFonts w:ascii="Helvetica" w:hAnsi="Helvetica" w:cs="Helvetica"/>
        </w:rPr>
        <w:t>TaZIP</w:t>
      </w:r>
      <w:proofErr w:type="spellEnd"/>
      <w:r w:rsidRPr="00AB1A3A">
        <w:rPr>
          <w:rFonts w:ascii="Helvetica" w:hAnsi="Helvetica" w:cs="Helvetica"/>
        </w:rPr>
        <w:t xml:space="preserve"> identity matrix. The percentage of bases/residues which are identical in the coding sequence are given, those shown in bold refer to the nucleotide sequences, tho</w:t>
      </w:r>
      <w:bookmarkStart w:id="0" w:name="_GoBack"/>
      <w:bookmarkEnd w:id="0"/>
      <w:r w:rsidRPr="00AB1A3A">
        <w:rPr>
          <w:rFonts w:ascii="Helvetica" w:hAnsi="Helvetica" w:cs="Helvetica"/>
        </w:rPr>
        <w:t>se</w:t>
      </w:r>
      <w:r>
        <w:rPr>
          <w:rFonts w:ascii="Helvetica" w:hAnsi="Helvetica" w:cs="Helvetica"/>
        </w:rPr>
        <w:t xml:space="preserve"> in italics refer to amino acid translations. Identities are shaded </w:t>
      </w:r>
      <w:proofErr w:type="gramStart"/>
      <w:r>
        <w:rPr>
          <w:rFonts w:ascii="Helvetica" w:hAnsi="Helvetica" w:cs="Helvetica"/>
        </w:rPr>
        <w:t>according to</w:t>
      </w:r>
      <w:proofErr w:type="gramEnd"/>
      <w:r>
        <w:rPr>
          <w:rFonts w:ascii="Helvetica" w:hAnsi="Helvetica" w:cs="Helvetica"/>
        </w:rPr>
        <w:t xml:space="preserve"> sequence similarity; darker grey indicates higher similarity.</w:t>
      </w:r>
    </w:p>
    <w:p w:rsidR="00E97DC5" w:rsidRDefault="00E97DC5" w:rsidP="00E97DC5">
      <w:pPr>
        <w:tabs>
          <w:tab w:val="left" w:pos="3310"/>
        </w:tabs>
        <w:rPr>
          <w:rFonts w:ascii="Helvetica" w:hAnsi="Helvetica" w:cs="Helvetica"/>
        </w:rPr>
      </w:pPr>
      <w:r>
        <w:rPr>
          <w:rFonts w:ascii="Helvetica" w:hAnsi="Helvetica" w:cs="Helvetica"/>
        </w:rPr>
        <w:tab/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1220"/>
        <w:gridCol w:w="198"/>
        <w:gridCol w:w="667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740"/>
        <w:gridCol w:w="740"/>
      </w:tblGrid>
      <w:tr w:rsidR="00E97DC5" w:rsidRPr="003870F1" w:rsidTr="009B5D71">
        <w:trPr>
          <w:trHeight w:val="1215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IRT1-4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-3D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2-6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2D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5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4D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6-1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7-1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8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1D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9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2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0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7D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1D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</w:t>
            </w:r>
            <w:r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3</w:t>
            </w: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2D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4-3D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97DC5" w:rsidRPr="003870F1" w:rsidRDefault="00E97DC5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6-6DS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IRT1-4DS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CBC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6.4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1C0C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2.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8.9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BA8A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4.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3.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3B1B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0.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5A2A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7.8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BA9A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4.2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9B7B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6.9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E2E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4.5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AA8A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4.8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7D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0.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DDD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7.07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-3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6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FCDC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5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9C8C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8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8D7D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1CFC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4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8C6C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8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8C6C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8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6D5D5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19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CCACA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6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09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2-6D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8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6B4B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8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AC9C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7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C4C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2D1D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3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DCCC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6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6C5C5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9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FCEC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4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8E7E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9C7C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8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04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3-2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2C1C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8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9E8E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2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9A6A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5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9A6A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5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8A6A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5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CBBB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5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AA7A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5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7D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DDCD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7.75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5-4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BFBDB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3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EFE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8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DABA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3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2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A767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80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2A0A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9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7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3A1A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8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6D5D5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31.37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6-1D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0.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7F7F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3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6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5D4D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7D6D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0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4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4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8B6B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7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BB9B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5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4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AB8B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6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EDDD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7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FDED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6.42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7-1D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2C1C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0BEB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2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4C2C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0CFC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4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3B1B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EACA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52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4B1B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7D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DDCD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7.78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8-1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BDBBB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4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FEEE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DECE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8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2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D7A7A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79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5D4D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9E9B9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61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5B3B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19E9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6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D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88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9-2D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1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6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2B0B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3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FCEC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5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3C2C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CAAAA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3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4B2B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3E2E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4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83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D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CDBD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8.27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0-7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D2D1D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3F3F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5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AC8C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7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BC9C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7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3D2D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2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6A4A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7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8C6C6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8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5C3C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0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1E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4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B5B2B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49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1E0E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5.21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1-1DS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9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9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3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5E4E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3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EEDE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18.38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3-2D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C1BFB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2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F0F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0EFE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7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FADA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2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DAAAA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3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1D0D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33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0BFB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2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ABA9A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54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767373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82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C3C1C1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41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8D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AD9D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29.12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4-3DS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EFEFE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9.5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3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7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7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1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BFBFB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1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5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7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DFDF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2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8.9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000000" w:fill="F9F9F9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3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000000" w:fill="EEEDED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18.39</w:t>
            </w:r>
          </w:p>
        </w:tc>
      </w:tr>
      <w:tr w:rsidR="00E97DC5" w:rsidRPr="003870F1" w:rsidTr="009B5D71">
        <w:trPr>
          <w:trHeight w:val="24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TaZIP16-6DS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3.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5F5F5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4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6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F7F7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3.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F5F5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4.1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F4F4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4.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3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2.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0.6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8F8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3.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C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1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E97DC5" w:rsidRPr="003870F1" w:rsidRDefault="00E97DC5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3870F1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E97DC5" w:rsidRPr="00A301FE" w:rsidRDefault="00E97DC5" w:rsidP="00E97DC5">
      <w:pPr>
        <w:tabs>
          <w:tab w:val="left" w:pos="3310"/>
        </w:tabs>
        <w:rPr>
          <w:rFonts w:ascii="Helvetica" w:hAnsi="Helvetica" w:cs="Helvetica"/>
        </w:rPr>
      </w:pPr>
    </w:p>
    <w:p w:rsidR="005F0F3D" w:rsidRDefault="005F0F3D"/>
    <w:sectPr w:rsidR="005F0F3D" w:rsidSect="00E97D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DC5"/>
    <w:rsid w:val="005F0F3D"/>
    <w:rsid w:val="00E9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8898A-8B34-4345-AF4E-53785D40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97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Nick Evens</cp:lastModifiedBy>
  <cp:revision>1</cp:revision>
  <dcterms:created xsi:type="dcterms:W3CDTF">2017-06-06T16:07:00Z</dcterms:created>
  <dcterms:modified xsi:type="dcterms:W3CDTF">2017-06-06T16:10:00Z</dcterms:modified>
</cp:coreProperties>
</file>